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firstLine="502"/>
        <w:jc w:val="both"/>
        <w:rPr>
          <w:sz w:val="20"/>
          <w:szCs w:val="20"/>
        </w:rPr>
      </w:pPr>
      <w:r>
        <w:rPr>
          <w:b/>
          <w:bCs/>
          <w:sz w:val="20"/>
          <w:szCs w:val="20"/>
          <w:lang w:val="en-US" w:eastAsia="zh-CN"/>
        </w:rPr>
        <w:t xml:space="preserve">Additional file </w:t>
      </w:r>
      <w:r>
        <w:rPr>
          <w:b/>
          <w:bCs/>
          <w:sz w:val="20"/>
          <w:szCs w:val="20"/>
        </w:rPr>
        <w:t>1</w:t>
      </w:r>
      <w:r>
        <w:rPr>
          <w:b/>
          <w:bCs/>
          <w:sz w:val="20"/>
          <w:szCs w:val="20"/>
        </w:rPr>
        <w:t>:</w:t>
      </w:r>
      <w:r>
        <w:rPr>
          <w:sz w:val="20"/>
          <w:szCs w:val="20"/>
        </w:rPr>
        <w:t xml:space="preserve"> The structural analysis of b</w:t>
      </w:r>
      <w:r>
        <w:rPr>
          <w:sz w:val="20"/>
          <w:szCs w:val="20"/>
        </w:rPr>
        <w:t>ZIP</w:t>
      </w:r>
      <w:r>
        <w:rPr>
          <w:sz w:val="20"/>
          <w:szCs w:val="20"/>
        </w:rPr>
        <w:t>s identified in this study</w:t>
      </w:r>
    </w:p>
    <w:tbl>
      <w:tblPr>
        <w:tblW w:w="12915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050"/>
        <w:gridCol w:w="1874"/>
        <w:gridCol w:w="1905"/>
        <w:gridCol w:w="1052"/>
        <w:gridCol w:w="1644"/>
        <w:gridCol w:w="869"/>
        <w:gridCol w:w="1332"/>
        <w:gridCol w:w="1771"/>
        <w:gridCol w:w="1418"/>
      </w:tblGrid>
      <w:tr>
        <w:trPr>
          <w:trHeight w:val="285" w:hRule="atLeast"/>
        </w:trPr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8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cus name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length (AA)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α-helix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tended strand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β-turn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ndom coil</w:t>
            </w:r>
          </w:p>
        </w:tc>
        <w:tc>
          <w:tcPr>
            <w:tcW w:w="17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lecula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weight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heoretical </w:t>
            </w:r>
            <w:bookmarkStart w:id="0" w:name="OLE_LINK29"/>
            <w:bookmarkStart w:id="1" w:name="OLE_LINK28"/>
            <w:r>
              <w:rPr>
                <w:color w:val="000000"/>
                <w:kern w:val="0"/>
                <w:sz w:val="20"/>
                <w:szCs w:val="20"/>
              </w:rPr>
              <w:t>pI</w:t>
            </w:r>
            <w:bookmarkEnd w:id="0"/>
            <w:bookmarkEnd w:id="1"/>
          </w:p>
        </w:tc>
      </w:tr>
      <w:tr>
        <w:trPr>
          <w:trHeight w:val="286" w:hRule="atLeast"/>
        </w:trPr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1</w:t>
            </w:r>
          </w:p>
        </w:tc>
        <w:tc>
          <w:tcPr>
            <w:tcW w:w="1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0445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.21%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5%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3%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.32%</w:t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761.1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62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101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22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4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8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.56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222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3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142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50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9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7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.44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878.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3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204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.64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8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7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.41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705.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8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234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.32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6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1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.32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671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6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252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33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83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0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.45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212.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5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290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.14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54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7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86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821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4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318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.44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6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5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74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244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0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374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90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5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3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91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984.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3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1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402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.17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58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8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.57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019.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8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1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410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.89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78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0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33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97.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2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1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444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.00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4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9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.57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761.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4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1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462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40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2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28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856.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6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1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473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60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88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3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.68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444.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1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1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494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40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0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5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36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790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3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1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598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57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1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9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43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796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3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1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617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79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3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7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.81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793.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0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1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679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.52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2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2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.63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68.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8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1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736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69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1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902.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9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2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753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.95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19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8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.49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046.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6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2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761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.60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41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5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64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26.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6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2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783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.58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7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4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.52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802.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1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2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783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.67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33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709.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4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2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800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.79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5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.70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909.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8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2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944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87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2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41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445.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3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2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973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80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7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7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86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276.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9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2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976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.74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0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1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75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935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94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2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0994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24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1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4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.91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238.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6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2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004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25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92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9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.33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196.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7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3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036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.94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1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.43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501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6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3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180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.30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7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2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25.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0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3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180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.96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2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.62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321.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2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3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270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09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2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3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26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17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7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3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303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33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24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82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322.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3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3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355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.78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92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3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.07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3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391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.37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39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.24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116.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85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3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440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77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4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6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33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252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5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3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452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.01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41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0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78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733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72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3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456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48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37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6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19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189.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0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4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612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.20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0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5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66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315.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8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4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685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99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0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.26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4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827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.37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15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4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.74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326.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37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4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835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78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4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2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56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782.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8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4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838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92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93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0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.95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679.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1</w:t>
            </w:r>
          </w:p>
        </w:tc>
      </w:tr>
      <w:tr>
        <w:trPr>
          <w:trHeight w:val="28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4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846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74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9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0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.87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579.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9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4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862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.22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4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9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.25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377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3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4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1914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93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5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04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628.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0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4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063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.36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55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9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41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777.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9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4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095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97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08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6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88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059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9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5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105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07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6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8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.50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301.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1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5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195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.37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9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8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06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281.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8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5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232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.26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5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1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18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957.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2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5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312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61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2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.67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404.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3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5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350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56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6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2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.36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961.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05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5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351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33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1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7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.39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842.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7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5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367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.27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45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8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81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67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4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5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384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38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7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.79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089.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8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5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407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84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7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4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05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299.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4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5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465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.04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5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6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6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55.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6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6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465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.83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4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.62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369.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2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6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489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.98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02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249.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74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6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493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.21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2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0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.38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635.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2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6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669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56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0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5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99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79.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4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6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672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.12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88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7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83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222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6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6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853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.57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1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8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.84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6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2857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69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2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56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168.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93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6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027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.52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63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6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30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115.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1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6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031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43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7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5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.55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899.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8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6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061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64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83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8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95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977.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8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7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064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.81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8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.70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901.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13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7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147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33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84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8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74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203.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7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7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174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.95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3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2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80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859.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5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7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263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.57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7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0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26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531.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46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7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307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04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59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0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06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022.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7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7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352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51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85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.11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912.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09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7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412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24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8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4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.85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04.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7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7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412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41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79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7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.93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79.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6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7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416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.30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9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.34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519.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6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7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448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.48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1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7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.84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583.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71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8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451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.26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57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6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51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252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3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8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518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.95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61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9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.65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380.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8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8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526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45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91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2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82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079.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1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8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578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09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28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4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39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682.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47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8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621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37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3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5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.75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778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1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8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752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87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10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54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.49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857.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8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8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787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53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62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7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.98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612.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9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8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874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93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45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7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.95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374.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8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8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899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24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5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3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18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468.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8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8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921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.58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60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9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02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173.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3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9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3983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.56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01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7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76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50.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2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9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4129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36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35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3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.45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87.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2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9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4134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31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76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5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58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311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8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9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4139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.30%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09%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2%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18%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411.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49</w:t>
            </w:r>
          </w:p>
        </w:tc>
      </w:tr>
      <w:tr>
        <w:trPr>
          <w:trHeight w:val="285" w:hRule="atLeast"/>
        </w:trPr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qbZIP94</w:t>
            </w:r>
          </w:p>
        </w:tc>
        <w:tc>
          <w:tcPr>
            <w:tcW w:w="18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宋体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62043508</w:t>
            </w:r>
          </w:p>
        </w:tc>
        <w:tc>
          <w:tcPr>
            <w:tcW w:w="1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.36%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5%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1%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07%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961.39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F</dc:creator>
  <dc:description/>
  <dc:language>en-US</dc:language>
  <cp:lastModifiedBy>LF</cp:lastModifiedBy>
  <dcterms:modified xsi:type="dcterms:W3CDTF">2019-10-05T04:23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